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195CE" w14:textId="77777777" w:rsidR="00487080" w:rsidRPr="00C721D7" w:rsidRDefault="00487080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1A9CBC28" w14:textId="77777777" w:rsidR="00487080" w:rsidRPr="00C721D7" w:rsidRDefault="00040548">
      <w:pPr>
        <w:spacing w:after="0"/>
        <w:rPr>
          <w:rFonts w:ascii="Arial" w:hAnsi="Arial" w:cs="Times"/>
          <w:b/>
          <w:sz w:val="28"/>
          <w:szCs w:val="20"/>
        </w:rPr>
      </w:pPr>
      <w:r w:rsidRPr="00C721D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9EB067A" w14:textId="77777777" w:rsidR="00487080" w:rsidRPr="00C721D7" w:rsidRDefault="00487080">
      <w:pPr>
        <w:spacing w:after="0"/>
        <w:rPr>
          <w:rFonts w:ascii="Arial" w:hAnsi="Arial" w:cs="Times"/>
          <w:sz w:val="22"/>
          <w:szCs w:val="20"/>
        </w:rPr>
      </w:pPr>
    </w:p>
    <w:p w14:paraId="186435CA" w14:textId="77777777" w:rsidR="00487080" w:rsidRPr="00C721D7" w:rsidRDefault="00487080">
      <w:pPr>
        <w:spacing w:after="0"/>
        <w:rPr>
          <w:rFonts w:ascii="Arial" w:hAnsi="Arial"/>
          <w:sz w:val="22"/>
        </w:rPr>
      </w:pPr>
    </w:p>
    <w:p w14:paraId="57703417" w14:textId="77777777" w:rsidR="00487080" w:rsidRPr="00C721D7" w:rsidRDefault="00487080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721D7" w:rsidRPr="00C721D7" w14:paraId="2384F5E2" w14:textId="77777777">
        <w:tc>
          <w:tcPr>
            <w:tcW w:w="2844" w:type="dxa"/>
            <w:shd w:val="clear" w:color="auto" w:fill="C0C0C0"/>
          </w:tcPr>
          <w:p w14:paraId="068B288E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C721D7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39F8D0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AF21D49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C721D7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55A47E4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C721D7"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C721D7" w:rsidRPr="00C721D7" w14:paraId="19E904B2" w14:textId="77777777">
        <w:tc>
          <w:tcPr>
            <w:tcW w:w="2844" w:type="dxa"/>
          </w:tcPr>
          <w:p w14:paraId="3ED9A2E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C721D7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C721D7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E4BAD3F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842133D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15F6C131" w14:textId="77777777">
        <w:tc>
          <w:tcPr>
            <w:tcW w:w="2844" w:type="dxa"/>
          </w:tcPr>
          <w:p w14:paraId="1B65EC1F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020115E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9470E2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2F59D7C1" w14:textId="77777777">
        <w:tc>
          <w:tcPr>
            <w:tcW w:w="2844" w:type="dxa"/>
          </w:tcPr>
          <w:p w14:paraId="365E322B" w14:textId="4A5631CD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56B76C65" w14:textId="5F08872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9D4FDB" w14:textId="77777777" w:rsidR="00487080" w:rsidRDefault="000C28F4" w:rsidP="00E270F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ata col</w:t>
            </w:r>
            <w:r w:rsidR="00561267" w:rsidRPr="00C721D7">
              <w:rPr>
                <w:rFonts w:ascii="Arial" w:eastAsia="Times New Roman" w:hAnsi="Arial"/>
                <w:sz w:val="22"/>
              </w:rPr>
              <w:t>lection</w:t>
            </w:r>
            <w:r>
              <w:rPr>
                <w:rFonts w:ascii="Arial" w:eastAsia="Times New Roman" w:hAnsi="Arial"/>
                <w:sz w:val="22"/>
              </w:rPr>
              <w:t>, p 6</w:t>
            </w:r>
          </w:p>
          <w:p w14:paraId="55C63130" w14:textId="03105730" w:rsidR="000C28F4" w:rsidRPr="00C721D7" w:rsidRDefault="00360EAF" w:rsidP="00E270F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uthors’ contribution</w:t>
            </w:r>
            <w:r w:rsidR="00F92BBD">
              <w:rPr>
                <w:rFonts w:ascii="Arial" w:eastAsia="Times New Roman" w:hAnsi="Arial"/>
                <w:sz w:val="22"/>
              </w:rPr>
              <w:t>, p 2</w:t>
            </w:r>
            <w:r w:rsidR="005E5B14">
              <w:rPr>
                <w:rFonts w:ascii="Arial" w:eastAsia="Times New Roman" w:hAnsi="Arial"/>
                <w:sz w:val="22"/>
              </w:rPr>
              <w:t>0</w:t>
            </w:r>
          </w:p>
        </w:tc>
      </w:tr>
      <w:tr w:rsidR="00C721D7" w:rsidRPr="00C721D7" w14:paraId="14AC8E15" w14:textId="77777777">
        <w:tc>
          <w:tcPr>
            <w:tcW w:w="2844" w:type="dxa"/>
          </w:tcPr>
          <w:p w14:paraId="24B6CE5F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1417E263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54BB91" w14:textId="757B08EA" w:rsidR="00487080" w:rsidRPr="00C721D7" w:rsidRDefault="00177480">
            <w:pPr>
              <w:spacing w:after="0"/>
              <w:rPr>
                <w:rFonts w:ascii="Arial" w:eastAsia="Times New Roman" w:hAnsi="Arial"/>
                <w:sz w:val="22"/>
                <w:lang w:val="sv-SE"/>
              </w:rPr>
            </w:pPr>
            <w:r w:rsidRPr="00C721D7">
              <w:rPr>
                <w:rFonts w:ascii="Arial" w:eastAsia="Times New Roman" w:hAnsi="Arial"/>
                <w:sz w:val="22"/>
                <w:lang w:val="sv-SE"/>
              </w:rPr>
              <w:t>Cover letter</w:t>
            </w:r>
          </w:p>
        </w:tc>
      </w:tr>
      <w:tr w:rsidR="00C721D7" w:rsidRPr="00C721D7" w14:paraId="232C687E" w14:textId="77777777">
        <w:tc>
          <w:tcPr>
            <w:tcW w:w="2844" w:type="dxa"/>
          </w:tcPr>
          <w:p w14:paraId="3AD37E64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5EA4961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1F19C4" w14:textId="7EE1F177" w:rsidR="00487080" w:rsidRPr="00C721D7" w:rsidRDefault="00673471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eastAsia="Times New Roman" w:hAnsi="Arial"/>
                <w:sz w:val="22"/>
                <w:lang w:val="sv-SE"/>
              </w:rPr>
              <w:t>Strengths and limitations</w:t>
            </w:r>
            <w:r w:rsidR="00727848">
              <w:rPr>
                <w:rFonts w:ascii="Arial" w:eastAsia="Times New Roman" w:hAnsi="Arial"/>
                <w:sz w:val="22"/>
                <w:lang w:val="sv-SE"/>
              </w:rPr>
              <w:t xml:space="preserve">, p </w:t>
            </w:r>
            <w:r w:rsidR="005E5B14">
              <w:rPr>
                <w:rFonts w:ascii="Arial" w:eastAsia="Times New Roman" w:hAnsi="Arial"/>
                <w:sz w:val="22"/>
                <w:lang w:val="sv-SE"/>
              </w:rPr>
              <w:t>17-18</w:t>
            </w:r>
          </w:p>
        </w:tc>
      </w:tr>
      <w:tr w:rsidR="00C721D7" w:rsidRPr="00C721D7" w14:paraId="1D952BAD" w14:textId="77777777">
        <w:tc>
          <w:tcPr>
            <w:tcW w:w="2844" w:type="dxa"/>
          </w:tcPr>
          <w:p w14:paraId="79B18003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988F5EB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4EF18C" w14:textId="5D8CA913" w:rsidR="00487080" w:rsidRPr="00C721D7" w:rsidRDefault="00F0437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eastAsia="Times New Roman" w:hAnsi="Arial"/>
                <w:sz w:val="22"/>
                <w:lang w:val="sv-SE"/>
              </w:rPr>
              <w:t>Strengths and limitations</w:t>
            </w:r>
            <w:r w:rsidR="00727848">
              <w:rPr>
                <w:rFonts w:ascii="Arial" w:eastAsia="Times New Roman" w:hAnsi="Arial"/>
                <w:sz w:val="22"/>
                <w:lang w:val="sv-SE"/>
              </w:rPr>
              <w:t>, p</w:t>
            </w:r>
            <w:r w:rsidR="005E5B14">
              <w:rPr>
                <w:rFonts w:ascii="Arial" w:eastAsia="Times New Roman" w:hAnsi="Arial"/>
                <w:sz w:val="22"/>
                <w:lang w:val="sv-SE"/>
              </w:rPr>
              <w:t xml:space="preserve"> </w:t>
            </w:r>
            <w:r w:rsidR="005E5B14">
              <w:rPr>
                <w:rFonts w:ascii="Arial" w:eastAsia="Times New Roman" w:hAnsi="Arial"/>
                <w:sz w:val="22"/>
                <w:lang w:val="sv-SE"/>
              </w:rPr>
              <w:t>17-18</w:t>
            </w:r>
          </w:p>
        </w:tc>
      </w:tr>
      <w:tr w:rsidR="00C721D7" w:rsidRPr="00C721D7" w14:paraId="0E7985CB" w14:textId="77777777">
        <w:tc>
          <w:tcPr>
            <w:tcW w:w="2844" w:type="dxa"/>
          </w:tcPr>
          <w:p w14:paraId="7EB95EF1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87C2E40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0719E7" w14:textId="66608BDD" w:rsidR="008044A9" w:rsidRPr="00C721D7" w:rsidRDefault="00657AD0">
            <w:pPr>
              <w:spacing w:after="0"/>
              <w:rPr>
                <w:rFonts w:ascii="Arial" w:eastAsia="Times New Roman" w:hAnsi="Arial"/>
                <w:sz w:val="22"/>
                <w:lang w:val="sv-SE"/>
              </w:rPr>
            </w:pPr>
            <w:r w:rsidRPr="00C721D7">
              <w:rPr>
                <w:rFonts w:ascii="Arial" w:eastAsia="Times New Roman" w:hAnsi="Arial"/>
                <w:sz w:val="22"/>
                <w:lang w:val="sv-SE"/>
              </w:rPr>
              <w:t>Strengths and limitations</w:t>
            </w:r>
            <w:r>
              <w:rPr>
                <w:rFonts w:ascii="Arial" w:eastAsia="Times New Roman" w:hAnsi="Arial"/>
                <w:sz w:val="22"/>
                <w:lang w:val="sv-SE"/>
              </w:rPr>
              <w:t xml:space="preserve">, </w:t>
            </w:r>
            <w:r w:rsidR="005E5B14">
              <w:rPr>
                <w:rFonts w:ascii="Arial" w:eastAsia="Times New Roman" w:hAnsi="Arial"/>
                <w:sz w:val="22"/>
                <w:lang w:val="sv-SE"/>
              </w:rPr>
              <w:t xml:space="preserve">p </w:t>
            </w:r>
            <w:r w:rsidR="005E5B14">
              <w:rPr>
                <w:rFonts w:ascii="Arial" w:eastAsia="Times New Roman" w:hAnsi="Arial"/>
                <w:sz w:val="22"/>
                <w:lang w:val="sv-SE"/>
              </w:rPr>
              <w:t>17-18</w:t>
            </w:r>
          </w:p>
        </w:tc>
      </w:tr>
      <w:tr w:rsidR="00C721D7" w:rsidRPr="00C721D7" w14:paraId="1A0409C4" w14:textId="77777777">
        <w:tc>
          <w:tcPr>
            <w:tcW w:w="2844" w:type="dxa"/>
          </w:tcPr>
          <w:p w14:paraId="670E6C2C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F58D35D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B1688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318B1FA4" w14:textId="77777777">
        <w:tc>
          <w:tcPr>
            <w:tcW w:w="2844" w:type="dxa"/>
          </w:tcPr>
          <w:p w14:paraId="27F76E75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A555891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DCC8FC" w14:textId="77777777" w:rsidR="00D4442A" w:rsidRDefault="00825B02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Recruitment and study participants</w:t>
            </w:r>
            <w:r w:rsidR="00D4442A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, </w:t>
            </w:r>
          </w:p>
          <w:p w14:paraId="17339941" w14:textId="6DF4F80C" w:rsidR="00487080" w:rsidRPr="00C721D7" w:rsidRDefault="00D4442A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</w:tc>
      </w:tr>
      <w:tr w:rsidR="00C721D7" w:rsidRPr="00C721D7" w14:paraId="4CE6694D" w14:textId="77777777">
        <w:trPr>
          <w:trHeight w:val="1521"/>
        </w:trPr>
        <w:tc>
          <w:tcPr>
            <w:tcW w:w="2844" w:type="dxa"/>
          </w:tcPr>
          <w:p w14:paraId="4149A5ED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interviewer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6F5CA6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research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CFA0B" w14:textId="77777777" w:rsidR="00D4442A" w:rsidRDefault="00D4442A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68422731" w14:textId="561769A6" w:rsidR="00487080" w:rsidRPr="00C721D7" w:rsidRDefault="00D4442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</w:tc>
      </w:tr>
      <w:tr w:rsidR="00C721D7" w:rsidRPr="00C721D7" w14:paraId="3E5A19F3" w14:textId="77777777">
        <w:tc>
          <w:tcPr>
            <w:tcW w:w="2844" w:type="dxa"/>
          </w:tcPr>
          <w:p w14:paraId="3E629B65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7F0452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9A1D13" w14:textId="6BD8B49E" w:rsidR="00487080" w:rsidRPr="00C721D7" w:rsidRDefault="006A3DD2">
            <w:pPr>
              <w:spacing w:after="0"/>
              <w:rPr>
                <w:rFonts w:ascii="Arial" w:eastAsia="Malgun Gothic" w:hAnsi="Arial"/>
                <w:sz w:val="22"/>
                <w:lang w:val="sv-SE" w:eastAsia="ko-KR"/>
              </w:rPr>
            </w:pPr>
            <w:r w:rsidRPr="00C721D7">
              <w:rPr>
                <w:rFonts w:ascii="Arial" w:eastAsia="Times New Roman" w:hAnsi="Arial"/>
                <w:sz w:val="22"/>
                <w:lang w:val="sv-SE"/>
              </w:rPr>
              <w:t>Strengths and limitations</w:t>
            </w:r>
            <w:r>
              <w:rPr>
                <w:rFonts w:ascii="Arial" w:eastAsia="Times New Roman" w:hAnsi="Arial"/>
                <w:sz w:val="22"/>
                <w:lang w:val="sv-SE"/>
              </w:rPr>
              <w:t>, p</w:t>
            </w:r>
            <w:r w:rsidR="00FD4B9A">
              <w:rPr>
                <w:rFonts w:ascii="Arial" w:eastAsia="Times New Roman" w:hAnsi="Arial"/>
                <w:sz w:val="22"/>
                <w:lang w:val="sv-SE"/>
              </w:rPr>
              <w:t xml:space="preserve"> </w:t>
            </w:r>
            <w:r w:rsidR="00FD4B9A">
              <w:rPr>
                <w:rFonts w:ascii="Arial" w:eastAsia="Times New Roman" w:hAnsi="Arial"/>
                <w:sz w:val="22"/>
                <w:lang w:val="sv-SE"/>
              </w:rPr>
              <w:t>17-18</w:t>
            </w:r>
          </w:p>
        </w:tc>
      </w:tr>
    </w:tbl>
    <w:p w14:paraId="21A25406" w14:textId="77777777" w:rsidR="00487080" w:rsidRPr="00C721D7" w:rsidRDefault="00040548">
      <w:pPr>
        <w:rPr>
          <w:lang w:val="sv-SE"/>
        </w:rPr>
      </w:pPr>
      <w:r w:rsidRPr="00C721D7">
        <w:rPr>
          <w:lang w:val="sv-SE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721D7" w:rsidRPr="00C721D7" w14:paraId="1D9B2208" w14:textId="77777777">
        <w:tc>
          <w:tcPr>
            <w:tcW w:w="2844" w:type="dxa"/>
          </w:tcPr>
          <w:p w14:paraId="6B7E2E5D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C721D7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C721D7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C58ADD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F6D1B79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7C3CCF9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000D5ABA" w14:textId="77777777">
        <w:tc>
          <w:tcPr>
            <w:tcW w:w="2844" w:type="dxa"/>
          </w:tcPr>
          <w:p w14:paraId="637561E0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38A77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7D58F1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CA1826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3C0E3185" w14:textId="77777777">
        <w:tc>
          <w:tcPr>
            <w:tcW w:w="2844" w:type="dxa"/>
          </w:tcPr>
          <w:p w14:paraId="1B5E3AC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Theory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01E0C1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1801EA" w14:textId="42F75D6A" w:rsidR="00487080" w:rsidRPr="00C721D7" w:rsidRDefault="009E388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esign, </w:t>
            </w:r>
            <w:r w:rsidR="000B46BC" w:rsidRPr="00C721D7">
              <w:rPr>
                <w:rFonts w:ascii="Arial" w:eastAsia="Times New Roman" w:hAnsi="Arial" w:cs="Arial"/>
                <w:sz w:val="22"/>
                <w:szCs w:val="22"/>
              </w:rPr>
              <w:t xml:space="preserve">p.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C721D7" w:rsidRPr="00C721D7" w14:paraId="6F4A91E6" w14:textId="77777777">
        <w:tc>
          <w:tcPr>
            <w:tcW w:w="2844" w:type="dxa"/>
          </w:tcPr>
          <w:p w14:paraId="078E880C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05E7D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79BCE6A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07BD244A" w14:textId="77777777">
        <w:trPr>
          <w:trHeight w:val="1351"/>
        </w:trPr>
        <w:tc>
          <w:tcPr>
            <w:tcW w:w="2844" w:type="dxa"/>
          </w:tcPr>
          <w:p w14:paraId="1ACC09C9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20A026C8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70FD67" w14:textId="77777777" w:rsidR="00EF0EC6" w:rsidRDefault="00EF0EC6" w:rsidP="00EF0EC6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3AFC9A6D" w14:textId="45B648F6" w:rsidR="00487080" w:rsidRPr="00EF0EC6" w:rsidRDefault="00EF0EC6" w:rsidP="00EF0EC6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</w:tc>
      </w:tr>
      <w:tr w:rsidR="00C721D7" w:rsidRPr="00C721D7" w14:paraId="6C138307" w14:textId="77777777">
        <w:tc>
          <w:tcPr>
            <w:tcW w:w="2844" w:type="dxa"/>
          </w:tcPr>
          <w:p w14:paraId="7E25D271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0C0735A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FC6993" w14:textId="77777777" w:rsidR="00D90A4F" w:rsidRDefault="00D90A4F" w:rsidP="00D90A4F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0BA24A92" w14:textId="716B0531" w:rsidR="00487080" w:rsidRPr="00C721D7" w:rsidRDefault="00D90A4F" w:rsidP="00D90A4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</w:tc>
      </w:tr>
      <w:tr w:rsidR="00C721D7" w:rsidRPr="00C721D7" w14:paraId="649A14FA" w14:textId="77777777">
        <w:tc>
          <w:tcPr>
            <w:tcW w:w="2844" w:type="dxa"/>
          </w:tcPr>
          <w:p w14:paraId="43968207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0072256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2B9227" w14:textId="77777777" w:rsidR="00D90A4F" w:rsidRDefault="00D90A4F" w:rsidP="00D90A4F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54806C2F" w14:textId="77777777" w:rsidR="00487080" w:rsidRDefault="00D90A4F" w:rsidP="00D90A4F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  <w:p w14:paraId="2CBCDDEA" w14:textId="07CA4CD1" w:rsidR="00D90A4F" w:rsidRPr="00C721D7" w:rsidRDefault="00D90A4F" w:rsidP="00D90A4F">
            <w:pPr>
              <w:spacing w:after="0"/>
              <w:rPr>
                <w:rFonts w:eastAsia="Malgun Gothic"/>
                <w:lang w:eastAsia="ko-KR"/>
              </w:rPr>
            </w:pPr>
            <w:r w:rsidRPr="00594BF7">
              <w:rPr>
                <w:rFonts w:ascii="Arial" w:eastAsia="Malgun Gothic" w:hAnsi="Arial"/>
                <w:bCs/>
                <w:sz w:val="22"/>
                <w:lang w:val="pt-BR" w:eastAsia="ko-KR"/>
              </w:rPr>
              <w:t>Table</w:t>
            </w:r>
            <w:r w:rsidR="00594BF7" w:rsidRPr="00594BF7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2</w:t>
            </w:r>
          </w:p>
        </w:tc>
      </w:tr>
      <w:tr w:rsidR="00C721D7" w:rsidRPr="00C721D7" w14:paraId="3A1B5ABC" w14:textId="77777777">
        <w:tc>
          <w:tcPr>
            <w:tcW w:w="2844" w:type="dxa"/>
          </w:tcPr>
          <w:p w14:paraId="0623A06D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FCE34C4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1C7BBB" w14:textId="77777777" w:rsidR="00594BF7" w:rsidRDefault="00594BF7" w:rsidP="00594BF7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44CAFB66" w14:textId="4D41FDCC" w:rsidR="00487080" w:rsidRPr="00594BF7" w:rsidRDefault="00594BF7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</w:tc>
      </w:tr>
      <w:tr w:rsidR="00C721D7" w:rsidRPr="00C721D7" w14:paraId="6693C8F7" w14:textId="77777777">
        <w:tc>
          <w:tcPr>
            <w:tcW w:w="2844" w:type="dxa"/>
          </w:tcPr>
          <w:p w14:paraId="4674C09A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80DB9C7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19CB501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3D89332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3AFC8997" w14:textId="77777777">
        <w:tc>
          <w:tcPr>
            <w:tcW w:w="2844" w:type="dxa"/>
          </w:tcPr>
          <w:p w14:paraId="4E91A9D6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52D451E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BFE8EF" w14:textId="77777777" w:rsidR="007D66EF" w:rsidRDefault="007D66E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sv-SE"/>
              </w:rPr>
              <w:t>Data collection, p 6</w:t>
            </w:r>
          </w:p>
          <w:p w14:paraId="74C16996" w14:textId="0D40FD0A" w:rsidR="00487080" w:rsidRPr="00C721D7" w:rsidRDefault="007D66E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sv-SE"/>
              </w:rPr>
              <w:t>Table 2</w:t>
            </w:r>
            <w:r w:rsidR="00A012F8" w:rsidRPr="00C721D7">
              <w:rPr>
                <w:rFonts w:ascii="Arial" w:eastAsia="Times New Roman" w:hAnsi="Arial" w:cs="Arial"/>
                <w:sz w:val="22"/>
                <w:szCs w:val="22"/>
                <w:lang w:val="sv-SE"/>
              </w:rPr>
              <w:t xml:space="preserve"> </w:t>
            </w:r>
          </w:p>
        </w:tc>
      </w:tr>
      <w:tr w:rsidR="00C721D7" w:rsidRPr="00C721D7" w14:paraId="48BB1F2A" w14:textId="77777777">
        <w:tc>
          <w:tcPr>
            <w:tcW w:w="2844" w:type="dxa"/>
          </w:tcPr>
          <w:p w14:paraId="0537477E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4BE53E3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3D99EF" w14:textId="77777777" w:rsidR="007D66EF" w:rsidRDefault="007D66EF" w:rsidP="007D66E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sv-SE"/>
              </w:rPr>
              <w:t>Data collection, p 6</w:t>
            </w:r>
          </w:p>
          <w:p w14:paraId="04A4FE44" w14:textId="332A925C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C721D7" w:rsidRPr="00C721D7" w14:paraId="2D7E9503" w14:textId="77777777">
        <w:tc>
          <w:tcPr>
            <w:tcW w:w="2844" w:type="dxa"/>
          </w:tcPr>
          <w:p w14:paraId="4DA76B65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ACFD311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7331E6" w14:textId="77777777" w:rsidR="00F5462C" w:rsidRDefault="00F5462C" w:rsidP="00F5462C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Recruitment and study participants, </w:t>
            </w:r>
          </w:p>
          <w:p w14:paraId="710E1E98" w14:textId="77777777" w:rsidR="00F5462C" w:rsidRDefault="00F5462C" w:rsidP="00F5462C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 6</w:t>
            </w:r>
          </w:p>
          <w:p w14:paraId="66684B46" w14:textId="77040A5A" w:rsidR="000F0E99" w:rsidRDefault="000F0E99" w:rsidP="00F5462C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sv-SE"/>
              </w:rPr>
              <w:t>Data collection, p 6</w:t>
            </w:r>
          </w:p>
          <w:p w14:paraId="53658AE6" w14:textId="77777777" w:rsidR="00487080" w:rsidRDefault="000F0E9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Table 2</w:t>
            </w:r>
          </w:p>
          <w:p w14:paraId="01E0F0B2" w14:textId="52ECD095" w:rsidR="000F0E99" w:rsidRPr="00C721D7" w:rsidRDefault="000F0E9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C721D7" w:rsidRPr="00C721D7" w14:paraId="14710361" w14:textId="77777777">
        <w:tc>
          <w:tcPr>
            <w:tcW w:w="2844" w:type="dxa"/>
          </w:tcPr>
          <w:p w14:paraId="6C275E58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D5B4709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1C101DA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5EA4D63F" w14:textId="77777777">
        <w:trPr>
          <w:trHeight w:val="825"/>
        </w:trPr>
        <w:tc>
          <w:tcPr>
            <w:tcW w:w="2844" w:type="dxa"/>
          </w:tcPr>
          <w:p w14:paraId="4E9B6B64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B73BC4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BD976D" w14:textId="2A062DD9" w:rsidR="00805BDD" w:rsidRPr="00805BDD" w:rsidRDefault="00805BDD" w:rsidP="00805BD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05BDD">
              <w:rPr>
                <w:rFonts w:ascii="Arial" w:eastAsia="Times New Roman" w:hAnsi="Arial" w:cs="Arial"/>
                <w:sz w:val="22"/>
                <w:szCs w:val="22"/>
              </w:rPr>
              <w:t>Data collection, p 6</w:t>
            </w:r>
            <w:r w:rsidR="00357143">
              <w:rPr>
                <w:rFonts w:ascii="Arial" w:eastAsia="Times New Roman" w:hAnsi="Arial" w:cs="Arial"/>
                <w:sz w:val="22"/>
                <w:szCs w:val="22"/>
              </w:rPr>
              <w:t>-7</w:t>
            </w:r>
          </w:p>
          <w:p w14:paraId="620B1801" w14:textId="30CAAFA2" w:rsidR="00487080" w:rsidRPr="00805BDD" w:rsidRDefault="00805BDD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 xml:space="preserve">Supplementary </w:t>
            </w:r>
            <w:r w:rsidR="00B678D1" w:rsidRPr="00805BDD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file </w:t>
            </w:r>
            <w:r w:rsidR="00003F63" w:rsidRPr="00805BDD">
              <w:rPr>
                <w:rFonts w:ascii="Arial" w:eastAsia="Malgun Gothic" w:hAnsi="Arial"/>
                <w:bCs/>
                <w:sz w:val="22"/>
                <w:lang w:eastAsia="ko-KR"/>
              </w:rPr>
              <w:t>3</w:t>
            </w:r>
          </w:p>
        </w:tc>
      </w:tr>
      <w:tr w:rsidR="00C721D7" w:rsidRPr="00C721D7" w14:paraId="0D62B7F0" w14:textId="77777777">
        <w:tc>
          <w:tcPr>
            <w:tcW w:w="2844" w:type="dxa"/>
          </w:tcPr>
          <w:p w14:paraId="74BC20B3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703F6FDB" w14:textId="6AC0B723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EC6F75" w14:textId="77777777" w:rsidR="009D623E" w:rsidRPr="00805BDD" w:rsidRDefault="009D623E" w:rsidP="009D623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05BDD">
              <w:rPr>
                <w:rFonts w:ascii="Arial" w:eastAsia="Times New Roman" w:hAnsi="Arial" w:cs="Arial"/>
                <w:sz w:val="22"/>
                <w:szCs w:val="22"/>
              </w:rPr>
              <w:t>Data collection, p 6</w:t>
            </w:r>
          </w:p>
          <w:p w14:paraId="4CB31613" w14:textId="64D861A2" w:rsidR="00487080" w:rsidRPr="00C721D7" w:rsidRDefault="009D623E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  <w:t>Table 2</w:t>
            </w:r>
          </w:p>
        </w:tc>
      </w:tr>
      <w:tr w:rsidR="00C721D7" w:rsidRPr="00C721D7" w14:paraId="0613CF3E" w14:textId="77777777">
        <w:trPr>
          <w:trHeight w:val="556"/>
        </w:trPr>
        <w:tc>
          <w:tcPr>
            <w:tcW w:w="2844" w:type="dxa"/>
          </w:tcPr>
          <w:p w14:paraId="1F372E48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2F74D8F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57F04A" w14:textId="0C882F28" w:rsidR="009D623E" w:rsidRPr="00805BDD" w:rsidRDefault="009D623E" w:rsidP="009D623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05BDD">
              <w:rPr>
                <w:rFonts w:ascii="Arial" w:eastAsia="Times New Roman" w:hAnsi="Arial" w:cs="Arial"/>
                <w:sz w:val="22"/>
                <w:szCs w:val="22"/>
              </w:rPr>
              <w:t xml:space="preserve">Data collection, p </w:t>
            </w:r>
            <w:r w:rsidR="00357143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  <w:p w14:paraId="046732C8" w14:textId="5C26675B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C721D7" w:rsidRPr="00C721D7" w14:paraId="35206882" w14:textId="77777777">
        <w:trPr>
          <w:trHeight w:val="1077"/>
        </w:trPr>
        <w:tc>
          <w:tcPr>
            <w:tcW w:w="2844" w:type="dxa"/>
          </w:tcPr>
          <w:p w14:paraId="410233EC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C8EB9A2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0F980BC3" w14:textId="77777777" w:rsidR="00357143" w:rsidRPr="00805BDD" w:rsidRDefault="00357143" w:rsidP="0035714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05BDD">
              <w:rPr>
                <w:rFonts w:ascii="Arial" w:eastAsia="Times New Roman" w:hAnsi="Arial" w:cs="Arial"/>
                <w:sz w:val="22"/>
                <w:szCs w:val="22"/>
              </w:rPr>
              <w:t>Data collection, p 6</w:t>
            </w:r>
          </w:p>
          <w:p w14:paraId="5A74279C" w14:textId="55ED6712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  <w:szCs w:val="22"/>
                <w:lang w:val="sv-SE"/>
              </w:rPr>
            </w:pPr>
          </w:p>
        </w:tc>
      </w:tr>
      <w:tr w:rsidR="00C721D7" w:rsidRPr="00C721D7" w14:paraId="4BA08A68" w14:textId="77777777">
        <w:tc>
          <w:tcPr>
            <w:tcW w:w="2844" w:type="dxa"/>
          </w:tcPr>
          <w:p w14:paraId="37561F17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lastRenderedPageBreak/>
              <w:t>21. Duration</w:t>
            </w:r>
          </w:p>
        </w:tc>
        <w:tc>
          <w:tcPr>
            <w:tcW w:w="4356" w:type="dxa"/>
          </w:tcPr>
          <w:p w14:paraId="7DF3835A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031746" w14:textId="24E4C7E1" w:rsidR="00487080" w:rsidRPr="00C721D7" w:rsidRDefault="009673E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721D7">
              <w:rPr>
                <w:rFonts w:ascii="Arial" w:eastAsia="Times New Roman" w:hAnsi="Arial" w:cs="Arial"/>
                <w:sz w:val="22"/>
                <w:szCs w:val="22"/>
              </w:rPr>
              <w:t xml:space="preserve">Table </w:t>
            </w:r>
            <w:r w:rsidR="00E617C4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C721D7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</w:p>
        </w:tc>
      </w:tr>
      <w:tr w:rsidR="00C721D7" w:rsidRPr="000B173D" w14:paraId="61910828" w14:textId="77777777">
        <w:tc>
          <w:tcPr>
            <w:tcW w:w="2844" w:type="dxa"/>
          </w:tcPr>
          <w:p w14:paraId="68EA978A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AC47F39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516B60" w14:textId="540E91AE" w:rsidR="00487080" w:rsidRPr="00C721D7" w:rsidRDefault="00E617C4">
            <w:pPr>
              <w:spacing w:after="0"/>
              <w:rPr>
                <w:rFonts w:ascii="Arial" w:eastAsia="Times New Roman" w:hAnsi="Arial"/>
                <w:sz w:val="22"/>
                <w:lang w:val="sv-SE"/>
              </w:rPr>
            </w:pPr>
            <w:r>
              <w:rPr>
                <w:rFonts w:ascii="Arial" w:eastAsia="Times New Roman" w:hAnsi="Arial"/>
                <w:sz w:val="22"/>
                <w:lang w:val="sv-SE"/>
              </w:rPr>
              <w:t xml:space="preserve">Strengths and limitations, p </w:t>
            </w:r>
            <w:r w:rsidR="008B43F2">
              <w:rPr>
                <w:rFonts w:ascii="Arial" w:eastAsia="Times New Roman" w:hAnsi="Arial"/>
                <w:sz w:val="22"/>
                <w:lang w:val="sv-SE"/>
              </w:rPr>
              <w:t>18-19</w:t>
            </w:r>
          </w:p>
        </w:tc>
      </w:tr>
      <w:tr w:rsidR="00C721D7" w:rsidRPr="00C721D7" w14:paraId="6256FCCA" w14:textId="77777777">
        <w:tc>
          <w:tcPr>
            <w:tcW w:w="2844" w:type="dxa"/>
          </w:tcPr>
          <w:p w14:paraId="13F2CEE9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64F87518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E708C0" w14:textId="74D8420B" w:rsidR="008B43F2" w:rsidRPr="00805BDD" w:rsidRDefault="008B43F2" w:rsidP="008B43F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05BDD">
              <w:rPr>
                <w:rFonts w:ascii="Arial" w:eastAsia="Times New Roman" w:hAnsi="Arial" w:cs="Arial"/>
                <w:sz w:val="22"/>
                <w:szCs w:val="22"/>
              </w:rPr>
              <w:t xml:space="preserve">Data collection, p </w:t>
            </w:r>
            <w:r w:rsidR="007B0359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  <w:p w14:paraId="2AB0F941" w14:textId="3BAD7027" w:rsidR="00E72FA3" w:rsidRPr="00C721D7" w:rsidRDefault="00E72FA3">
            <w:pPr>
              <w:spacing w:after="0"/>
              <w:rPr>
                <w:rFonts w:ascii="Arial" w:eastAsia="Times New Roman" w:hAnsi="Arial"/>
                <w:sz w:val="22"/>
                <w:szCs w:val="22"/>
                <w:lang w:val="sv-SE"/>
              </w:rPr>
            </w:pPr>
          </w:p>
        </w:tc>
      </w:tr>
      <w:tr w:rsidR="00C721D7" w:rsidRPr="00C721D7" w14:paraId="2E985148" w14:textId="77777777">
        <w:tc>
          <w:tcPr>
            <w:tcW w:w="2844" w:type="dxa"/>
          </w:tcPr>
          <w:p w14:paraId="3E2CCAD8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C721D7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C721D7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6E84CD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5E99F7D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4F9139D3" w14:textId="77777777">
        <w:tc>
          <w:tcPr>
            <w:tcW w:w="2844" w:type="dxa"/>
          </w:tcPr>
          <w:p w14:paraId="24730CF3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C49F4A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1FD1FE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5C7DDB5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5F34669E" w14:textId="77777777">
        <w:tc>
          <w:tcPr>
            <w:tcW w:w="2844" w:type="dxa"/>
          </w:tcPr>
          <w:p w14:paraId="11644206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4E45A902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171A0D8" w14:textId="2A310561" w:rsidR="00487080" w:rsidRPr="00C721D7" w:rsidRDefault="007B035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ata analysis, p 7</w:t>
            </w:r>
            <w:r w:rsidR="00CF4524" w:rsidRPr="00C721D7">
              <w:rPr>
                <w:rFonts w:ascii="Arial" w:eastAsia="Times New Roman" w:hAnsi="Arial"/>
                <w:sz w:val="22"/>
              </w:rPr>
              <w:t xml:space="preserve"> </w:t>
            </w:r>
          </w:p>
        </w:tc>
      </w:tr>
      <w:tr w:rsidR="00C721D7" w:rsidRPr="00C721D7" w14:paraId="74F8DFBE" w14:textId="77777777">
        <w:tc>
          <w:tcPr>
            <w:tcW w:w="2844" w:type="dxa"/>
          </w:tcPr>
          <w:p w14:paraId="7851A7AB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F9A3704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9DCFFF" w14:textId="63A9610A" w:rsidR="00A728B3" w:rsidRDefault="00A728B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ata analysis, p 7</w:t>
            </w:r>
          </w:p>
          <w:p w14:paraId="0A3D83E0" w14:textId="080400C2" w:rsidR="00487080" w:rsidRPr="00C721D7" w:rsidRDefault="00E954A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eastAsia="Times New Roman" w:hAnsi="Arial"/>
                <w:sz w:val="22"/>
              </w:rPr>
              <w:t xml:space="preserve">The deductive framework is detailed in Table </w:t>
            </w:r>
            <w:r w:rsidR="004B60DE">
              <w:rPr>
                <w:rFonts w:ascii="Arial" w:eastAsia="Times New Roman" w:hAnsi="Arial"/>
                <w:sz w:val="22"/>
              </w:rPr>
              <w:t>3</w:t>
            </w:r>
            <w:r w:rsidRPr="00C721D7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C721D7" w:rsidRPr="00C721D7" w14:paraId="6CBDCD5D" w14:textId="77777777">
        <w:tc>
          <w:tcPr>
            <w:tcW w:w="2844" w:type="dxa"/>
          </w:tcPr>
          <w:p w14:paraId="0AAC8525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77C9F81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  <w:p w14:paraId="22FFE125" w14:textId="77777777" w:rsidR="00487080" w:rsidRPr="00C721D7" w:rsidRDefault="00487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D6D14A5" w14:textId="4C014BB1" w:rsidR="00487080" w:rsidRPr="00C721D7" w:rsidRDefault="004B60D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Data analysis, p </w:t>
            </w:r>
            <w:r w:rsidR="00A728B3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C721D7" w:rsidRPr="00C721D7" w14:paraId="3B146A94" w14:textId="77777777">
        <w:trPr>
          <w:trHeight w:val="476"/>
        </w:trPr>
        <w:tc>
          <w:tcPr>
            <w:tcW w:w="2844" w:type="dxa"/>
          </w:tcPr>
          <w:p w14:paraId="487C574E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52E222D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E20632" w14:textId="6C872FA6" w:rsidR="00487080" w:rsidRPr="00C721D7" w:rsidRDefault="001E7EF6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C721D7">
              <w:rPr>
                <w:rFonts w:ascii="Arial" w:eastAsia="Malgun Gothic" w:hAnsi="Arial"/>
                <w:bCs/>
                <w:sz w:val="22"/>
                <w:lang w:eastAsia="ko-KR"/>
              </w:rPr>
              <w:t>n.a.</w:t>
            </w:r>
          </w:p>
        </w:tc>
      </w:tr>
      <w:tr w:rsidR="00C721D7" w:rsidRPr="00C721D7" w14:paraId="7CAC3375" w14:textId="77777777">
        <w:tc>
          <w:tcPr>
            <w:tcW w:w="2844" w:type="dxa"/>
          </w:tcPr>
          <w:p w14:paraId="1949955F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6F41CAD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FCF768" w14:textId="63360E40" w:rsidR="00F164F5" w:rsidRPr="00C721D7" w:rsidRDefault="0047335F" w:rsidP="00003F63">
            <w:pPr>
              <w:spacing w:after="0"/>
              <w:rPr>
                <w:rFonts w:ascii="Arial" w:eastAsia="Malgun Gothic" w:hAnsi="Arial"/>
                <w:bCs/>
                <w:sz w:val="22"/>
                <w:lang w:val="sv-SE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sv-SE" w:eastAsia="ko-KR"/>
              </w:rPr>
              <w:t>n.a.</w:t>
            </w:r>
            <w:r w:rsidR="002D4C9F" w:rsidRPr="00C721D7">
              <w:rPr>
                <w:rFonts w:ascii="Arial" w:eastAsia="Malgun Gothic" w:hAnsi="Arial"/>
                <w:bCs/>
                <w:sz w:val="22"/>
                <w:lang w:val="sv-SE" w:eastAsia="ko-KR"/>
              </w:rPr>
              <w:t xml:space="preserve"> </w:t>
            </w:r>
          </w:p>
        </w:tc>
      </w:tr>
      <w:tr w:rsidR="00C721D7" w:rsidRPr="00C721D7" w14:paraId="5C876F0E" w14:textId="77777777">
        <w:tc>
          <w:tcPr>
            <w:tcW w:w="2844" w:type="dxa"/>
          </w:tcPr>
          <w:p w14:paraId="753F182C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C721D7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C721D7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08F35D1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11040B5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8F38EB" w14:textId="77777777" w:rsidR="00487080" w:rsidRPr="00C721D7" w:rsidRDefault="0048708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C721D7" w:rsidRPr="00C721D7" w14:paraId="3FD866B3" w14:textId="77777777">
        <w:tc>
          <w:tcPr>
            <w:tcW w:w="2844" w:type="dxa"/>
          </w:tcPr>
          <w:p w14:paraId="52BC4433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B9149BF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  <w:p w14:paraId="2FC6E979" w14:textId="77777777" w:rsidR="00487080" w:rsidRPr="00C721D7" w:rsidRDefault="004870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CF78C90" w14:textId="00472E94" w:rsidR="00487080" w:rsidRPr="00C721D7" w:rsidRDefault="0047335F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Results, p </w:t>
            </w:r>
            <w:r w:rsidR="00726980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8</w:t>
            </w:r>
            <w:r w:rsidR="00462082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-1</w:t>
            </w:r>
            <w:r w:rsidR="003434F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C721D7" w:rsidRPr="00C721D7" w14:paraId="2384D0DE" w14:textId="77777777">
        <w:tc>
          <w:tcPr>
            <w:tcW w:w="2844" w:type="dxa"/>
          </w:tcPr>
          <w:p w14:paraId="6BE8BA90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A4A28D6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0D83C3" w14:textId="3D2E9E1C" w:rsidR="00487080" w:rsidRPr="00C721D7" w:rsidRDefault="00462082">
            <w:pPr>
              <w:spacing w:after="0"/>
              <w:rPr>
                <w:rFonts w:ascii="Arial" w:eastAsia="Times New Roman" w:hAnsi="Arial"/>
                <w:bCs/>
                <w:sz w:val="22"/>
                <w:lang w:val="sv-SE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Results, p 8-1</w:t>
            </w:r>
            <w:r w:rsidR="003434F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C721D7" w:rsidRPr="00C721D7" w14:paraId="673FD5CF" w14:textId="77777777">
        <w:tc>
          <w:tcPr>
            <w:tcW w:w="2844" w:type="dxa"/>
          </w:tcPr>
          <w:p w14:paraId="394DA63F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2EF914E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A6560B" w14:textId="4B894E51" w:rsidR="00487080" w:rsidRPr="00C721D7" w:rsidRDefault="004620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Results, p 8-1</w:t>
            </w:r>
            <w:r w:rsidR="003434F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487080" w:rsidRPr="00C721D7" w14:paraId="12D8EAB1" w14:textId="77777777">
        <w:tc>
          <w:tcPr>
            <w:tcW w:w="2844" w:type="dxa"/>
          </w:tcPr>
          <w:p w14:paraId="16FA631C" w14:textId="77777777" w:rsidR="00487080" w:rsidRPr="00C721D7" w:rsidRDefault="0004054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EB8D4C8" w14:textId="77777777" w:rsidR="00487080" w:rsidRPr="00C721D7" w:rsidRDefault="0004054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C721D7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  <w:r w:rsidRPr="00C721D7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C721D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C7CB8F" w14:textId="5EAA1A1D" w:rsidR="00487080" w:rsidRPr="00C721D7" w:rsidRDefault="003C0441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C721D7">
              <w:rPr>
                <w:rFonts w:ascii="Arial" w:eastAsia="Times New Roman" w:hAnsi="Arial"/>
                <w:bCs/>
                <w:sz w:val="22"/>
              </w:rPr>
              <w:t>n.a due to the applied framework in the deductive analysis.</w:t>
            </w:r>
          </w:p>
        </w:tc>
      </w:tr>
    </w:tbl>
    <w:p w14:paraId="26B0558E" w14:textId="77777777" w:rsidR="00487080" w:rsidRPr="00C721D7" w:rsidRDefault="0048708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5CEE67A" w14:textId="77777777" w:rsidR="00487080" w:rsidRPr="00C721D7" w:rsidRDefault="00487080"/>
    <w:sectPr w:rsidR="00487080" w:rsidRPr="00C721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443202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135954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80"/>
    <w:rsid w:val="00003F63"/>
    <w:rsid w:val="0003276F"/>
    <w:rsid w:val="00033DE5"/>
    <w:rsid w:val="00040548"/>
    <w:rsid w:val="000B173D"/>
    <w:rsid w:val="000B46BC"/>
    <w:rsid w:val="000C28F4"/>
    <w:rsid w:val="000C4F98"/>
    <w:rsid w:val="000F0E99"/>
    <w:rsid w:val="001650F0"/>
    <w:rsid w:val="00177480"/>
    <w:rsid w:val="00193A8F"/>
    <w:rsid w:val="001960D9"/>
    <w:rsid w:val="001B766A"/>
    <w:rsid w:val="001C6971"/>
    <w:rsid w:val="001E7EF6"/>
    <w:rsid w:val="002758A7"/>
    <w:rsid w:val="00277464"/>
    <w:rsid w:val="002D4C9F"/>
    <w:rsid w:val="003434FA"/>
    <w:rsid w:val="00357143"/>
    <w:rsid w:val="00360EAF"/>
    <w:rsid w:val="003C0441"/>
    <w:rsid w:val="00407C56"/>
    <w:rsid w:val="00462082"/>
    <w:rsid w:val="0047335F"/>
    <w:rsid w:val="004831B3"/>
    <w:rsid w:val="00487080"/>
    <w:rsid w:val="004A6DD4"/>
    <w:rsid w:val="004B60DE"/>
    <w:rsid w:val="004E3AD6"/>
    <w:rsid w:val="004F03A5"/>
    <w:rsid w:val="004F1490"/>
    <w:rsid w:val="004F4E3F"/>
    <w:rsid w:val="00523150"/>
    <w:rsid w:val="005362E5"/>
    <w:rsid w:val="00561267"/>
    <w:rsid w:val="00594BF7"/>
    <w:rsid w:val="005A1064"/>
    <w:rsid w:val="005C2EF3"/>
    <w:rsid w:val="005D7982"/>
    <w:rsid w:val="005E5B14"/>
    <w:rsid w:val="00636F79"/>
    <w:rsid w:val="0064782B"/>
    <w:rsid w:val="00657AD0"/>
    <w:rsid w:val="00673471"/>
    <w:rsid w:val="0067738B"/>
    <w:rsid w:val="006A3DD2"/>
    <w:rsid w:val="006B1FA6"/>
    <w:rsid w:val="006C46BD"/>
    <w:rsid w:val="006D7869"/>
    <w:rsid w:val="00726980"/>
    <w:rsid w:val="00727848"/>
    <w:rsid w:val="00734163"/>
    <w:rsid w:val="007A5D1D"/>
    <w:rsid w:val="007B0359"/>
    <w:rsid w:val="007D66EF"/>
    <w:rsid w:val="007E1798"/>
    <w:rsid w:val="008044A9"/>
    <w:rsid w:val="00805BDD"/>
    <w:rsid w:val="00825B02"/>
    <w:rsid w:val="00841EB4"/>
    <w:rsid w:val="00845491"/>
    <w:rsid w:val="008803D6"/>
    <w:rsid w:val="008B43F2"/>
    <w:rsid w:val="008C20D0"/>
    <w:rsid w:val="008C3F81"/>
    <w:rsid w:val="008C7DD9"/>
    <w:rsid w:val="008D6EB1"/>
    <w:rsid w:val="00903ADD"/>
    <w:rsid w:val="00953631"/>
    <w:rsid w:val="009673E9"/>
    <w:rsid w:val="00970AD2"/>
    <w:rsid w:val="0098090D"/>
    <w:rsid w:val="009B6AE1"/>
    <w:rsid w:val="009D623E"/>
    <w:rsid w:val="009E3881"/>
    <w:rsid w:val="00A012F8"/>
    <w:rsid w:val="00A41CF8"/>
    <w:rsid w:val="00A728B3"/>
    <w:rsid w:val="00A77669"/>
    <w:rsid w:val="00A87626"/>
    <w:rsid w:val="00B678D1"/>
    <w:rsid w:val="00B82388"/>
    <w:rsid w:val="00BD5975"/>
    <w:rsid w:val="00C16A17"/>
    <w:rsid w:val="00C721D7"/>
    <w:rsid w:val="00C80CC5"/>
    <w:rsid w:val="00C9538A"/>
    <w:rsid w:val="00CF4524"/>
    <w:rsid w:val="00D036A2"/>
    <w:rsid w:val="00D4442A"/>
    <w:rsid w:val="00D84F9C"/>
    <w:rsid w:val="00D90A4F"/>
    <w:rsid w:val="00D90CC0"/>
    <w:rsid w:val="00DD4C3D"/>
    <w:rsid w:val="00E270FA"/>
    <w:rsid w:val="00E37EB9"/>
    <w:rsid w:val="00E617C4"/>
    <w:rsid w:val="00E71AE3"/>
    <w:rsid w:val="00E72FA3"/>
    <w:rsid w:val="00E954AF"/>
    <w:rsid w:val="00EF0EC6"/>
    <w:rsid w:val="00F02559"/>
    <w:rsid w:val="00F04374"/>
    <w:rsid w:val="00F164F5"/>
    <w:rsid w:val="00F376C2"/>
    <w:rsid w:val="00F45A2E"/>
    <w:rsid w:val="00F5462C"/>
    <w:rsid w:val="00F57EF8"/>
    <w:rsid w:val="00F640A1"/>
    <w:rsid w:val="00F92BBD"/>
    <w:rsid w:val="00FD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C3941A"/>
  <w15:docId w15:val="{8FFC7AA8-ECAC-4C66-98CE-991758E6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47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wa Carlsson Lalloo</cp:lastModifiedBy>
  <cp:revision>42</cp:revision>
  <cp:lastPrinted>2017-01-24T00:44:00Z</cp:lastPrinted>
  <dcterms:created xsi:type="dcterms:W3CDTF">2024-12-04T13:29:00Z</dcterms:created>
  <dcterms:modified xsi:type="dcterms:W3CDTF">2025-01-1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